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2356EF" w14:textId="7CF4E3BF" w:rsidR="00E50245" w:rsidRPr="00676BD8" w:rsidRDefault="00676BD8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676BD8">
        <w:rPr>
          <w:rFonts w:ascii="Arial" w:hAnsi="Arial" w:cs="Arial"/>
          <w:b/>
          <w:bCs/>
          <w:sz w:val="24"/>
          <w:szCs w:val="24"/>
          <w:lang w:val="en-US"/>
        </w:rPr>
        <w:t xml:space="preserve">S1 Appendix </w:t>
      </w:r>
    </w:p>
    <w:p w14:paraId="1C64D162" w14:textId="35893B27" w:rsidR="00676BD8" w:rsidRDefault="00676BD8">
      <w:pPr>
        <w:rPr>
          <w:rFonts w:ascii="Arial" w:hAnsi="Arial" w:cs="Arial"/>
          <w:b/>
          <w:bCs/>
          <w:sz w:val="24"/>
          <w:szCs w:val="24"/>
          <w:lang w:val="en-US" w:eastAsia="en-MY"/>
        </w:rPr>
      </w:pPr>
      <w:r w:rsidRPr="00676BD8">
        <w:rPr>
          <w:rFonts w:ascii="Arial" w:hAnsi="Arial" w:cs="Arial"/>
          <w:b/>
          <w:bCs/>
          <w:sz w:val="24"/>
          <w:szCs w:val="24"/>
          <w:lang w:val="en-US" w:eastAsia="en-MY"/>
        </w:rPr>
        <w:t>Full search string of each database</w:t>
      </w:r>
    </w:p>
    <w:p w14:paraId="43F1A445" w14:textId="0EEC5C49" w:rsidR="00676BD8" w:rsidRPr="00676BD8" w:rsidRDefault="00676BD8" w:rsidP="00676BD8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  <w:lang w:val="en-US" w:eastAsia="en-MY"/>
        </w:rPr>
      </w:pPr>
      <w:r w:rsidRPr="00676BD8">
        <w:rPr>
          <w:rFonts w:ascii="Arial" w:hAnsi="Arial" w:cs="Arial"/>
          <w:sz w:val="24"/>
          <w:szCs w:val="24"/>
          <w:lang w:val="en-US" w:eastAsia="en-MY"/>
        </w:rPr>
        <w:t xml:space="preserve">Medline </w:t>
      </w:r>
    </w:p>
    <w:p w14:paraId="1B6D0514" w14:textId="77777777" w:rsidR="00676BD8" w:rsidRDefault="00676BD8" w:rsidP="00676BD8">
      <w:pPr>
        <w:jc w:val="both"/>
        <w:rPr>
          <w:rFonts w:ascii="Arial" w:hAnsi="Arial" w:cs="Arial"/>
          <w:sz w:val="24"/>
          <w:szCs w:val="24"/>
          <w:lang w:val="en-US" w:eastAsia="en-MY"/>
        </w:rPr>
      </w:pPr>
      <w:r w:rsidRPr="00676BD8">
        <w:rPr>
          <w:rFonts w:ascii="Arial" w:hAnsi="Arial" w:cs="Arial"/>
          <w:sz w:val="24"/>
          <w:szCs w:val="24"/>
          <w:lang w:val="en-US" w:eastAsia="en-MY"/>
        </w:rPr>
        <w:t>( medic* OR health OR "health science*" OR clinic* OR nurs* OR biomedic* OR pharma* OR nutrition OR dietetic* OR dental OR dentist* OR "allied health" OR "occupational health" OR "environmental health" OR "occupational therap*" OR physiotherap* OR "phsyical therap*" OR "speech therap*" OR "speech language phatolog*" OR "occupational safety" OR psycholog* OR audiolog* OR forensic* OR radiotherap* ) AND ( "feedback literacy" OR "feedback recepti*" OR "feedback receiv*" OR "receiving feedback" OR "feedback orientation"  OR  "feedback perception" OR "perception of feedback"  OR  "feedback conception" OR "feedback seeking" OR "feedback behavio*" OR "feedback attitude" OR "feedback culture" OR "feedback dialogue"   OR "feedback acceptance" OR "perspectives of feedback" OR "feedback perspectives" OR "feedback practice" ) AND ( validit* OR reliabilit* OR sensitivit* OR precision OR specificit* OR responsiveness OR psychometri* OR "coefficient of variation" OR "cognitive interview" OR comprehensi* OR "factor analysis" OR "internal consistenc*" OR "reproducibilit*" OR Cronbach OR "structural equation model*" OR "measurement invariance" ) AND ( instrument* OR measur* OR test OR assessment OR evaluat* OR tool OR questionnaire OR survey )</w:t>
      </w:r>
    </w:p>
    <w:p w14:paraId="53A93711" w14:textId="77777777" w:rsidR="00676BD8" w:rsidRPr="00676BD8" w:rsidRDefault="00676BD8" w:rsidP="00676BD8">
      <w:pPr>
        <w:jc w:val="both"/>
        <w:rPr>
          <w:rFonts w:ascii="Arial" w:hAnsi="Arial" w:cs="Arial"/>
          <w:sz w:val="24"/>
          <w:szCs w:val="24"/>
          <w:lang w:val="en-US" w:eastAsia="en-MY"/>
        </w:rPr>
      </w:pPr>
      <w:r w:rsidRPr="00676BD8">
        <w:rPr>
          <w:rFonts w:ascii="Arial" w:hAnsi="Arial" w:cs="Arial"/>
          <w:sz w:val="24"/>
          <w:szCs w:val="24"/>
          <w:lang w:val="en-US" w:eastAsia="en-MY"/>
        </w:rPr>
        <w:t>Expanders: Apply related words, Apply equivalent subjects</w:t>
      </w:r>
    </w:p>
    <w:p w14:paraId="6B4F322F" w14:textId="77777777" w:rsidR="00676BD8" w:rsidRDefault="00676BD8" w:rsidP="00676BD8">
      <w:pPr>
        <w:jc w:val="both"/>
        <w:rPr>
          <w:rFonts w:ascii="Arial" w:hAnsi="Arial" w:cs="Arial"/>
          <w:sz w:val="24"/>
          <w:szCs w:val="24"/>
          <w:lang w:val="en-US" w:eastAsia="en-MY"/>
        </w:rPr>
      </w:pPr>
      <w:r w:rsidRPr="00676BD8">
        <w:rPr>
          <w:rFonts w:ascii="Arial" w:hAnsi="Arial" w:cs="Arial"/>
          <w:sz w:val="24"/>
          <w:szCs w:val="24"/>
          <w:lang w:val="en-US" w:eastAsia="en-MY"/>
        </w:rPr>
        <w:t>Limiters: English Language, Human, Language: English, Scholarly (Peer Reviewed) Journals</w:t>
      </w:r>
    </w:p>
    <w:p w14:paraId="58452949" w14:textId="7C4F86EC" w:rsidR="00676BD8" w:rsidRDefault="00676BD8" w:rsidP="00676BD8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  <w:lang w:val="en-US" w:eastAsia="en-MY"/>
        </w:rPr>
      </w:pPr>
      <w:r>
        <w:rPr>
          <w:rFonts w:ascii="Arial" w:hAnsi="Arial" w:cs="Arial"/>
          <w:sz w:val="24"/>
          <w:szCs w:val="24"/>
          <w:lang w:val="en-US" w:eastAsia="en-MY"/>
        </w:rPr>
        <w:t>Scopus</w:t>
      </w:r>
    </w:p>
    <w:p w14:paraId="70CFABE2" w14:textId="72A08785" w:rsidR="00676BD8" w:rsidRPr="00676BD8" w:rsidRDefault="00676BD8" w:rsidP="00676BD8">
      <w:pPr>
        <w:jc w:val="both"/>
        <w:rPr>
          <w:rFonts w:ascii="Arial" w:hAnsi="Arial" w:cs="Arial"/>
          <w:sz w:val="24"/>
          <w:szCs w:val="24"/>
          <w:lang w:val="en-US" w:eastAsia="en-MY"/>
        </w:rPr>
      </w:pPr>
      <w:r w:rsidRPr="00676BD8">
        <w:rPr>
          <w:rFonts w:ascii="Arial" w:hAnsi="Arial" w:cs="Arial"/>
          <w:sz w:val="24"/>
          <w:szCs w:val="24"/>
          <w:lang w:val="en-US" w:eastAsia="en-MY"/>
        </w:rPr>
        <w:t>( TITLE-ABS-KEY ( medic*  OR  health  OR  "health science*"  OR  clinic*  OR  nurs*  OR  biomedic*  OR  pharma*  OR  nutrition  OR  dietetic*  OR  dental  OR  dentist*  OR  "allied health"  OR  "occupational health"  OR  "environmental health"  OR  "occupational therap*"  OR  physiotherap*  OR  "phsyical therap*"  OR  "speech therap*"  OR  "speech language phatolog*"  OR  "occupational safety"  OR  psycholog*  OR  audiolog*  OR  forensic*  OR  radiotherap* )  AND  TITLE-ABS-KEY ( "feedback literacy"  OR  "feedback recepti*"  OR  "feedback receiv*"  OR  "receiving feedback"  OR  "feedback orientation"  OR  "feedback perception"  OR  "perception of feedback"  OR  "feedback conception"  OR  "feedback seeking"  OR  "feedback behavio*"  OR  "feedback attitude"  OR  "feedback culture"  OR  "feedback dialogue"  OR  "feedback acceptance"  OR  "perspectives of feedback"  OR  "feedback perspectives"  OR  "feedback practice" )  AND  TITLE-ABS-KEY ( validit*  OR  reliabilit*  OR  sensitivit*  OR  precision  OR  specificit*  OR  responsiveness  OR  psychometri*  OR  "coefficient of variation"  OR  "cognitive interview"  OR  comprehensi*  OR  "factor analysis"  OR  "internal consistenc*"  OR  "reproducibilit*"  OR  cronbach  OR  "structural equation model*"  OR  "measurement invariance" )  AND  TITLE-ABS-KEY ( instrument*  OR  measur*  OR  test  OR  assessment  OR  evaluat*  OR  tool  OR  questionnaire  OR  survey ) )  AND  ( LIMIT-TO ( DOCTYPE ,  "ar" ) )  AND  ( LIMIT-TO ( LANGUAGE ,  "English" ) )  AND  ( LIMIT-TO ( SRCTYPE ,  "j" ) )</w:t>
      </w:r>
    </w:p>
    <w:p w14:paraId="6CAF1ED5" w14:textId="197933D4" w:rsidR="00676BD8" w:rsidRDefault="00676BD8" w:rsidP="00676BD8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4"/>
          <w:szCs w:val="24"/>
          <w:lang w:val="en-US" w:eastAsia="en-MY"/>
        </w:rPr>
      </w:pPr>
      <w:r w:rsidRPr="00676BD8">
        <w:rPr>
          <w:rFonts w:ascii="Arial" w:hAnsi="Arial" w:cs="Arial"/>
          <w:sz w:val="24"/>
          <w:szCs w:val="24"/>
          <w:lang w:val="en-US" w:eastAsia="en-MY"/>
        </w:rPr>
        <w:br w:type="page"/>
      </w:r>
      <w:r>
        <w:rPr>
          <w:rFonts w:ascii="Arial" w:hAnsi="Arial" w:cs="Arial"/>
          <w:sz w:val="24"/>
          <w:szCs w:val="24"/>
          <w:lang w:val="en-US" w:eastAsia="en-MY"/>
        </w:rPr>
        <w:lastRenderedPageBreak/>
        <w:t>Web of Science</w:t>
      </w:r>
    </w:p>
    <w:p w14:paraId="1F11F1FA" w14:textId="319DD617" w:rsidR="00676BD8" w:rsidRDefault="00676BD8" w:rsidP="00676BD8">
      <w:pPr>
        <w:jc w:val="both"/>
        <w:rPr>
          <w:rFonts w:ascii="Arial" w:hAnsi="Arial" w:cs="Arial"/>
          <w:sz w:val="24"/>
          <w:szCs w:val="24"/>
          <w:lang w:val="en-US" w:eastAsia="en-MY"/>
        </w:rPr>
      </w:pPr>
      <w:r w:rsidRPr="00676BD8">
        <w:rPr>
          <w:rFonts w:ascii="Arial" w:hAnsi="Arial" w:cs="Arial"/>
          <w:sz w:val="24"/>
          <w:szCs w:val="24"/>
          <w:lang w:val="en-US" w:eastAsia="en-MY"/>
        </w:rPr>
        <w:t>(((TS=(medic* OR health OR "health science*" OR clinic* OR nurs* OR biomedic* OR pharma* OR nutrition OR dietetic* OR dental OR dentist* OR "allied health" OR "occupational health" OR "environmental health" OR "occupational therap*" OR physiotherap* OR "phsyical therap*" OR "speech therap*" OR "speech language phatolog*" OR "occupational safety" OR psycholog* OR audiolog* OR forensic* OR radiotherap*)) AND TS=("feedback literacy" OR "feedback recepti*" OR "feedback receiv*" OR "receiving feedback" OR "feedback orientation" OR "feedback perception" OR "perception of feedback" OR "feedback conception" OR "feedback seeking" OR "feedback behavio*" OR "feedback attitude" OR "feedback culture" OR "feedback dialogue" OR "feedback acceptance" OR "perspectives of feedback" OR "feedback perspectives" OR "feedback practice")) AND TS=(validit* OR reliabilit* OR sensitivit* OR precision OR specificit* OR responsiveness OR psychometri* OR "coefficient of variation" OR "cognitive interview" OR comprehensi* OR "factor analysis" OR "internal consistenc*" OR "reproducibilit*" OR Cronbach OR "structural equation model*" OR "measurement invariance")) AND TS=(instrument* OR measur* OR test OR assessment OR evaluat* OR tool OR questionnaire OR survey) and Preprint Citation Index (Exclude – Database) and Article (Document Types) and English (Languages)</w:t>
      </w:r>
    </w:p>
    <w:p w14:paraId="00137EC6" w14:textId="2F87C3BC" w:rsidR="00676BD8" w:rsidRDefault="00676BD8" w:rsidP="00676BD8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4"/>
          <w:szCs w:val="24"/>
          <w:lang w:val="en-US" w:eastAsia="en-MY"/>
        </w:rPr>
      </w:pPr>
      <w:r>
        <w:rPr>
          <w:rFonts w:ascii="Arial" w:hAnsi="Arial" w:cs="Arial"/>
          <w:sz w:val="24"/>
          <w:szCs w:val="24"/>
          <w:lang w:val="en-US" w:eastAsia="en-MY"/>
        </w:rPr>
        <w:t>CINAHL Complete</w:t>
      </w:r>
    </w:p>
    <w:p w14:paraId="19D3D4BC" w14:textId="72F89389" w:rsidR="00676BD8" w:rsidRDefault="00676BD8" w:rsidP="00676BD8">
      <w:pPr>
        <w:jc w:val="both"/>
        <w:rPr>
          <w:rFonts w:ascii="Arial" w:hAnsi="Arial" w:cs="Arial"/>
          <w:sz w:val="24"/>
          <w:szCs w:val="24"/>
          <w:lang w:val="en-US" w:eastAsia="en-MY"/>
        </w:rPr>
      </w:pPr>
      <w:r w:rsidRPr="00676BD8">
        <w:rPr>
          <w:rFonts w:ascii="Arial" w:hAnsi="Arial" w:cs="Arial"/>
          <w:sz w:val="24"/>
          <w:szCs w:val="24"/>
          <w:lang w:val="en-US" w:eastAsia="en-MY"/>
        </w:rPr>
        <w:t>TX ( medic* OR health OR "health science*" OR clinic* OR nurs* OR biomedic* OR pharma* OR nutrition OR dietetic* OR dental OR dentist* OR "allied health" OR "occupational health" OR "environmental health" OR "occupational therap*" OR physiotherap* OR "phsyical therap*" OR "speech therap*" OR "speech language phatolog*" OR "occupational safety" OR psycholog* OR audiolog* OR forensic* OR radiotherap* ) AND TX ( "feedback literacy" OR "feedback recepti*" OR "feedback receiv*" OR "receiving feedback" OR "feedback orientation"  OR  "feedback perception" OR "perception of feedback"  OR  "feedback conception" OR "feedback seeking" OR "feedback behavio*" OR "feedback attitude" OR "feedback culture" OR "feedback dialogue"   OR "feedback acceptance" OR "perspectives of feedback" OR "feedback perspectives" OR "feedback practice" ) AND TX ( validit* OR reliabilit* OR sensitivit* OR precision OR specificit* OR responsiveness OR psychometri* OR "coefficient of variation" OR "cognitive interview" OR comprehensi* OR "factor analysis" OR "internal consistenc*" OR "reproducibilit*" OR Cronbach OR "structural equation model*" OR "measurement invariance" ) AND TX ( instrument* OR measur* OR test OR assessment OR evaluat* OR tool OR questionnaire OR survey )</w:t>
      </w:r>
    </w:p>
    <w:p w14:paraId="16E1FA68" w14:textId="4F232334" w:rsidR="00676BD8" w:rsidRPr="00676BD8" w:rsidRDefault="00676BD8" w:rsidP="00676BD8">
      <w:pPr>
        <w:jc w:val="both"/>
        <w:rPr>
          <w:rFonts w:ascii="Arial" w:hAnsi="Arial" w:cs="Arial"/>
          <w:sz w:val="24"/>
          <w:szCs w:val="24"/>
          <w:lang w:val="en-US" w:eastAsia="en-MY"/>
        </w:rPr>
      </w:pPr>
      <w:r w:rsidRPr="00676BD8">
        <w:rPr>
          <w:rFonts w:ascii="Arial" w:hAnsi="Arial" w:cs="Arial"/>
          <w:sz w:val="24"/>
          <w:szCs w:val="24"/>
          <w:lang w:val="en-US" w:eastAsia="en-MY"/>
        </w:rPr>
        <w:t>Expanders; Apply related words, Apply equivalent subjects</w:t>
      </w:r>
    </w:p>
    <w:p w14:paraId="62A76B9F" w14:textId="22EADBC9" w:rsidR="00676BD8" w:rsidRDefault="00676BD8" w:rsidP="00676BD8">
      <w:pPr>
        <w:jc w:val="both"/>
        <w:rPr>
          <w:rFonts w:ascii="Arial" w:hAnsi="Arial" w:cs="Arial"/>
          <w:sz w:val="24"/>
          <w:szCs w:val="24"/>
          <w:lang w:val="en-US" w:eastAsia="en-MY"/>
        </w:rPr>
      </w:pPr>
      <w:r w:rsidRPr="00676BD8">
        <w:rPr>
          <w:rFonts w:ascii="Arial" w:hAnsi="Arial" w:cs="Arial"/>
          <w:sz w:val="24"/>
          <w:szCs w:val="24"/>
          <w:lang w:val="en-US" w:eastAsia="en-MY"/>
        </w:rPr>
        <w:t>Limiters; English Language, Peer Reviewed, Research Article, Language: English, Publication Type: Journal Article</w:t>
      </w:r>
    </w:p>
    <w:p w14:paraId="26FE75E1" w14:textId="77777777" w:rsidR="00676BD8" w:rsidRDefault="00676BD8">
      <w:pPr>
        <w:rPr>
          <w:rFonts w:ascii="Arial" w:hAnsi="Arial" w:cs="Arial"/>
          <w:sz w:val="24"/>
          <w:szCs w:val="24"/>
          <w:lang w:val="en-US" w:eastAsia="en-MY"/>
        </w:rPr>
      </w:pPr>
      <w:r>
        <w:rPr>
          <w:rFonts w:ascii="Arial" w:hAnsi="Arial" w:cs="Arial"/>
          <w:sz w:val="24"/>
          <w:szCs w:val="24"/>
          <w:lang w:val="en-US" w:eastAsia="en-MY"/>
        </w:rPr>
        <w:br w:type="page"/>
      </w:r>
    </w:p>
    <w:p w14:paraId="5C617C4F" w14:textId="77777777" w:rsidR="00676BD8" w:rsidRDefault="00676BD8" w:rsidP="00676BD8">
      <w:pPr>
        <w:jc w:val="both"/>
        <w:rPr>
          <w:rFonts w:ascii="Arial" w:hAnsi="Arial" w:cs="Arial"/>
          <w:sz w:val="24"/>
          <w:szCs w:val="24"/>
          <w:lang w:val="en-US" w:eastAsia="en-MY"/>
        </w:rPr>
      </w:pPr>
    </w:p>
    <w:p w14:paraId="3553853E" w14:textId="73973C4F" w:rsidR="00676BD8" w:rsidRDefault="00676BD8" w:rsidP="00676BD8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4"/>
          <w:szCs w:val="24"/>
          <w:lang w:val="en-US" w:eastAsia="en-MY"/>
        </w:rPr>
      </w:pPr>
      <w:r>
        <w:rPr>
          <w:rFonts w:ascii="Arial" w:hAnsi="Arial" w:cs="Arial"/>
          <w:sz w:val="24"/>
          <w:szCs w:val="24"/>
          <w:lang w:val="en-US" w:eastAsia="en-MY"/>
        </w:rPr>
        <w:t>Education Research Complete</w:t>
      </w:r>
    </w:p>
    <w:p w14:paraId="4F9BCE52" w14:textId="1E0D93A7" w:rsidR="00676BD8" w:rsidRDefault="00676BD8" w:rsidP="00676BD8">
      <w:pPr>
        <w:jc w:val="both"/>
        <w:rPr>
          <w:rFonts w:ascii="Arial" w:hAnsi="Arial" w:cs="Arial"/>
          <w:sz w:val="24"/>
          <w:szCs w:val="24"/>
          <w:lang w:val="en-US" w:eastAsia="en-MY"/>
        </w:rPr>
      </w:pPr>
      <w:r w:rsidRPr="00676BD8">
        <w:rPr>
          <w:rFonts w:ascii="Arial" w:hAnsi="Arial" w:cs="Arial"/>
          <w:sz w:val="24"/>
          <w:szCs w:val="24"/>
          <w:lang w:val="en-US" w:eastAsia="en-MY"/>
        </w:rPr>
        <w:t>( medic* OR health OR "health science*" OR clinic* OR nurs* OR biomedic* OR pharma* OR nutrition OR dietetic* OR dental OR dentist* OR "allied health" OR "occupational health" OR "environmental health" OR "occupational therap*" OR physiotherap* OR "phsyical therap*" OR "speech therap*" OR "speech language phatolog*" OR "occupational safety" OR psycholog* OR audiolog* OR forensic* OR radiotherap* ) AND ( "feedback literacy" OR "feedback recepti*" OR "feedback receiv*" OR "receiving feedback" OR "feedback orientation"  OR  "feedback perception" OR "perception of feedback"  OR  "feedback conception" OR "feedback seeking" OR "feedback behavio*" OR "feedback attitude" OR "feedback culture" OR "feedback dialogue"   OR "feedback acceptance" OR "perspectives of feedback" OR "feedback perspectives" OR "feedback practice" ) AND ( validit* OR reliabilit* OR sensitivit* OR precision OR specificit* OR responsiveness OR psychometri* OR "coefficient of variation" OR "cognitive interview" OR comprehensi* OR "factor analysis" OR "internal consistenc*" OR "reproducibilit*" OR Cronbach OR "structural equation model*" OR "measurement invariance" ) AND ( instrument* OR measur* OR test OR assessment OR evaluat* OR tool OR questionnaire OR survey )</w:t>
      </w:r>
    </w:p>
    <w:p w14:paraId="4AE8E7A9" w14:textId="77777777" w:rsidR="00676BD8" w:rsidRPr="00676BD8" w:rsidRDefault="00676BD8" w:rsidP="00676BD8">
      <w:pPr>
        <w:jc w:val="both"/>
        <w:rPr>
          <w:rFonts w:ascii="Arial" w:hAnsi="Arial" w:cs="Arial"/>
          <w:sz w:val="24"/>
          <w:szCs w:val="24"/>
          <w:lang w:val="en-US" w:eastAsia="en-MY"/>
        </w:rPr>
      </w:pPr>
      <w:r w:rsidRPr="00676BD8">
        <w:rPr>
          <w:rFonts w:ascii="Arial" w:hAnsi="Arial" w:cs="Arial"/>
          <w:sz w:val="24"/>
          <w:szCs w:val="24"/>
          <w:lang w:val="en-US" w:eastAsia="en-MY"/>
        </w:rPr>
        <w:t>Expanders:  Apply equivalent subjects, Apply related words</w:t>
      </w:r>
    </w:p>
    <w:p w14:paraId="251B5EDA" w14:textId="640C18E8" w:rsidR="00676BD8" w:rsidRDefault="00676BD8" w:rsidP="00676BD8">
      <w:pPr>
        <w:jc w:val="both"/>
        <w:rPr>
          <w:rFonts w:ascii="Arial" w:hAnsi="Arial" w:cs="Arial"/>
          <w:sz w:val="24"/>
          <w:szCs w:val="24"/>
          <w:lang w:val="en-US" w:eastAsia="en-MY"/>
        </w:rPr>
      </w:pPr>
      <w:r w:rsidRPr="00676BD8">
        <w:rPr>
          <w:rFonts w:ascii="Arial" w:hAnsi="Arial" w:cs="Arial"/>
          <w:sz w:val="24"/>
          <w:szCs w:val="24"/>
          <w:lang w:val="en-US" w:eastAsia="en-MY"/>
        </w:rPr>
        <w:t>Limiters: Peer Reviewed, Publication Type: Academic Journal, Document Type:  Article, Language: English</w:t>
      </w:r>
    </w:p>
    <w:p w14:paraId="727598FF" w14:textId="4DA651CF" w:rsidR="00676BD8" w:rsidRDefault="00676BD8" w:rsidP="00676BD8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4"/>
          <w:szCs w:val="24"/>
          <w:lang w:val="en-US" w:eastAsia="en-MY"/>
        </w:rPr>
      </w:pPr>
      <w:r>
        <w:rPr>
          <w:rFonts w:ascii="Arial" w:hAnsi="Arial" w:cs="Arial"/>
          <w:sz w:val="24"/>
          <w:szCs w:val="24"/>
          <w:lang w:val="en-US" w:eastAsia="en-MY"/>
        </w:rPr>
        <w:t>Psychology and Behavioural Sciences Collection</w:t>
      </w:r>
    </w:p>
    <w:p w14:paraId="111E6A34" w14:textId="4E4FC242" w:rsidR="00676BD8" w:rsidRDefault="00676BD8" w:rsidP="00676BD8">
      <w:pPr>
        <w:jc w:val="both"/>
        <w:rPr>
          <w:rFonts w:ascii="Arial" w:hAnsi="Arial" w:cs="Arial"/>
          <w:sz w:val="24"/>
          <w:szCs w:val="24"/>
          <w:lang w:val="en-US" w:eastAsia="en-MY"/>
        </w:rPr>
      </w:pPr>
      <w:r w:rsidRPr="00676BD8">
        <w:rPr>
          <w:rFonts w:ascii="Arial" w:hAnsi="Arial" w:cs="Arial"/>
          <w:sz w:val="24"/>
          <w:szCs w:val="24"/>
          <w:lang w:val="en-US" w:eastAsia="en-MY"/>
        </w:rPr>
        <w:t>( medic* OR health OR "health science*" OR clinic* OR nurs* OR biomedic* OR pharma* OR nutrition OR dietetic* OR dental OR dentist* OR "allied health" OR "occupational health" OR "environmental health" OR "occupational therap*" OR physiotherap* OR "phsyical therap*" OR "speech therap*" OR "speech language phatolog*" OR "occupational safety" OR psycholog* OR audiolog* OR forensic* OR radiotherap* ) AND ( "feedback literacy" OR "feedback recepti*" OR "feedback receiv*" OR "receiving feedback" OR "feedback orientation"  OR  "feedback perception" OR "perception of feedback"  OR  "feedback conception" OR "feedback seeking" OR "feedback behavio*" OR "feedback attitude" OR "feedback culture" OR "feedback dialogue"   OR "feedback acceptance" OR "perspectives of feedback" OR "feedback perspectives" OR "feedback practice" ) AND ( validit* OR reliabilit* OR sensitivit* OR precision OR specificit* OR responsiveness OR psychometri* OR "coefficient of variation" OR "cognitive interview" OR comprehensi* OR "factor analysis" OR "internal consistenc*" OR "reproducibilit*" OR Cronbach OR "structural equation model*" OR "measurement invariance" ) AND ( instrument* OR measur* OR test OR assessment OR evaluat* OR tool OR questionnaire OR survey )</w:t>
      </w:r>
    </w:p>
    <w:p w14:paraId="70251549" w14:textId="208A47ED" w:rsidR="00676BD8" w:rsidRDefault="00676BD8" w:rsidP="00676BD8">
      <w:pPr>
        <w:jc w:val="both"/>
        <w:rPr>
          <w:rFonts w:ascii="Arial" w:hAnsi="Arial" w:cs="Arial"/>
          <w:sz w:val="24"/>
          <w:szCs w:val="24"/>
          <w:lang w:val="en-US" w:eastAsia="en-MY"/>
        </w:rPr>
      </w:pPr>
      <w:r w:rsidRPr="00676BD8">
        <w:rPr>
          <w:rFonts w:ascii="Arial" w:hAnsi="Arial" w:cs="Arial"/>
          <w:sz w:val="24"/>
          <w:szCs w:val="24"/>
          <w:lang w:val="en-US" w:eastAsia="en-MY"/>
        </w:rPr>
        <w:t>Expanders</w:t>
      </w:r>
      <w:r>
        <w:rPr>
          <w:rFonts w:ascii="Arial" w:hAnsi="Arial" w:cs="Arial"/>
          <w:sz w:val="24"/>
          <w:szCs w:val="24"/>
          <w:lang w:val="en-US" w:eastAsia="en-MY"/>
        </w:rPr>
        <w:t>:</w:t>
      </w:r>
      <w:r w:rsidRPr="00676BD8">
        <w:rPr>
          <w:rFonts w:ascii="Arial" w:hAnsi="Arial" w:cs="Arial"/>
          <w:sz w:val="24"/>
          <w:szCs w:val="24"/>
          <w:lang w:val="en-US" w:eastAsia="en-MY"/>
        </w:rPr>
        <w:t xml:space="preserve"> Apply equivalent subjects, Apply related words</w:t>
      </w:r>
    </w:p>
    <w:p w14:paraId="1F65A6FB" w14:textId="1EA18FE7" w:rsidR="00676BD8" w:rsidRPr="00676BD8" w:rsidRDefault="00676BD8" w:rsidP="00676BD8">
      <w:pPr>
        <w:jc w:val="both"/>
        <w:rPr>
          <w:rFonts w:ascii="Arial" w:hAnsi="Arial" w:cs="Arial"/>
          <w:sz w:val="24"/>
          <w:szCs w:val="24"/>
          <w:lang w:val="en-US" w:eastAsia="en-MY"/>
        </w:rPr>
      </w:pPr>
      <w:r w:rsidRPr="00676BD8">
        <w:rPr>
          <w:rFonts w:ascii="Arial" w:hAnsi="Arial" w:cs="Arial"/>
          <w:sz w:val="24"/>
          <w:szCs w:val="24"/>
          <w:lang w:val="en-US" w:eastAsia="en-MY"/>
        </w:rPr>
        <w:t>Limiters: English Language, Peer Reviewed, Document Type: Article</w:t>
      </w:r>
    </w:p>
    <w:p w14:paraId="4F2882BF" w14:textId="03DA6DD9" w:rsidR="00676BD8" w:rsidRPr="005A0A83" w:rsidRDefault="00676BD8" w:rsidP="005A0A83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676BD8" w:rsidRPr="005A0A8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5E9FE3" w14:textId="77777777" w:rsidR="00666869" w:rsidRDefault="00666869" w:rsidP="00676BD8">
      <w:pPr>
        <w:spacing w:after="0" w:line="240" w:lineRule="auto"/>
      </w:pPr>
      <w:r>
        <w:separator/>
      </w:r>
    </w:p>
  </w:endnote>
  <w:endnote w:type="continuationSeparator" w:id="0">
    <w:p w14:paraId="2BAD36EF" w14:textId="77777777" w:rsidR="00666869" w:rsidRDefault="00666869" w:rsidP="00676B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086452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4CA9D6" w14:textId="1B078FED" w:rsidR="00676BD8" w:rsidRDefault="00676B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6D5C3F" w14:textId="77777777" w:rsidR="00676BD8" w:rsidRDefault="00676B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E80BD7" w14:textId="77777777" w:rsidR="00666869" w:rsidRDefault="00666869" w:rsidP="00676BD8">
      <w:pPr>
        <w:spacing w:after="0" w:line="240" w:lineRule="auto"/>
      </w:pPr>
      <w:r>
        <w:separator/>
      </w:r>
    </w:p>
  </w:footnote>
  <w:footnote w:type="continuationSeparator" w:id="0">
    <w:p w14:paraId="70433BA0" w14:textId="77777777" w:rsidR="00666869" w:rsidRDefault="00666869" w:rsidP="00676B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A40742"/>
    <w:multiLevelType w:val="hybridMultilevel"/>
    <w:tmpl w:val="0DB4F372"/>
    <w:lvl w:ilvl="0" w:tplc="76F2C5B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641DA1"/>
    <w:multiLevelType w:val="hybridMultilevel"/>
    <w:tmpl w:val="55562E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9C4EAE"/>
    <w:multiLevelType w:val="hybridMultilevel"/>
    <w:tmpl w:val="55562EF6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653B9B"/>
    <w:multiLevelType w:val="hybridMultilevel"/>
    <w:tmpl w:val="5A8E93F0"/>
    <w:lvl w:ilvl="0" w:tplc="76F2C5B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2E27B0"/>
    <w:multiLevelType w:val="hybridMultilevel"/>
    <w:tmpl w:val="9A9A9CBC"/>
    <w:lvl w:ilvl="0" w:tplc="76F2C5B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6922F3"/>
    <w:multiLevelType w:val="hybridMultilevel"/>
    <w:tmpl w:val="E1A8938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3077227">
    <w:abstractNumId w:val="2"/>
  </w:num>
  <w:num w:numId="2" w16cid:durableId="1533303480">
    <w:abstractNumId w:val="1"/>
  </w:num>
  <w:num w:numId="3" w16cid:durableId="2038693989">
    <w:abstractNumId w:val="5"/>
  </w:num>
  <w:num w:numId="4" w16cid:durableId="454717392">
    <w:abstractNumId w:val="0"/>
  </w:num>
  <w:num w:numId="5" w16cid:durableId="541594737">
    <w:abstractNumId w:val="4"/>
  </w:num>
  <w:num w:numId="6" w16cid:durableId="16635799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U0sTQ1MjY1MjM1sbRQ0lEKTi0uzszPAykwqgUAxq4/MiwAAAA="/>
  </w:docVars>
  <w:rsids>
    <w:rsidRoot w:val="00676BD8"/>
    <w:rsid w:val="00124E30"/>
    <w:rsid w:val="001B6AE1"/>
    <w:rsid w:val="00275A4F"/>
    <w:rsid w:val="005A0A83"/>
    <w:rsid w:val="00666869"/>
    <w:rsid w:val="00676BD8"/>
    <w:rsid w:val="00804F86"/>
    <w:rsid w:val="00BB15B9"/>
    <w:rsid w:val="00D8418B"/>
    <w:rsid w:val="00E2130B"/>
    <w:rsid w:val="00E50245"/>
    <w:rsid w:val="00E758F7"/>
    <w:rsid w:val="00FF7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0DE08"/>
  <w15:chartTrackingRefBased/>
  <w15:docId w15:val="{652A70F2-DEF5-4EB8-A8C1-C91AE6C9F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qFormat/>
    <w:rsid w:val="00D8418B"/>
    <w:pPr>
      <w:spacing w:line="240" w:lineRule="auto"/>
      <w:jc w:val="both"/>
    </w:pPr>
    <w:rPr>
      <w:rFonts w:ascii="Times New Roman" w:hAnsi="Times New Roman" w:cs="Calibri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418B"/>
    <w:rPr>
      <w:rFonts w:ascii="Times New Roman" w:hAnsi="Times New Roman" w:cs="Calibri"/>
      <w:noProof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76B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6BD8"/>
  </w:style>
  <w:style w:type="paragraph" w:styleId="Footer">
    <w:name w:val="footer"/>
    <w:basedOn w:val="Normal"/>
    <w:link w:val="FooterChar"/>
    <w:uiPriority w:val="99"/>
    <w:unhideWhenUsed/>
    <w:rsid w:val="00676B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6BD8"/>
  </w:style>
  <w:style w:type="paragraph" w:styleId="ListParagraph">
    <w:name w:val="List Paragraph"/>
    <w:basedOn w:val="Normal"/>
    <w:uiPriority w:val="34"/>
    <w:qFormat/>
    <w:rsid w:val="00676B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121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295</Words>
  <Characters>7385</Characters>
  <Application>Microsoft Office Word</Application>
  <DocSecurity>0</DocSecurity>
  <Lines>61</Lines>
  <Paragraphs>17</Paragraphs>
  <ScaleCrop>false</ScaleCrop>
  <Company/>
  <LinksUpToDate>false</LinksUpToDate>
  <CharactersWithSpaces>8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NABIL BIN MOHD NOOR</dc:creator>
  <cp:keywords/>
  <dc:description/>
  <cp:lastModifiedBy>MOHAMAD NABIL BIN MOHD NOOR</cp:lastModifiedBy>
  <cp:revision>2</cp:revision>
  <dcterms:created xsi:type="dcterms:W3CDTF">2023-08-08T06:25:00Z</dcterms:created>
  <dcterms:modified xsi:type="dcterms:W3CDTF">2024-10-11T07:36:00Z</dcterms:modified>
</cp:coreProperties>
</file>